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AB646F">
      <w:pPr>
        <w:pStyle w:val="2"/>
        <w:keepNext w:val="0"/>
        <w:keepLines w:val="0"/>
        <w:widowControl/>
        <w:suppressLineNumbers w:val="0"/>
        <w:rPr>
          <w:rStyle w:val="6"/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</w:rPr>
        <w:t>Subgroup Analysis Comparing Baseline Characteristics and Post-operative Vitreous Hemorrhage Risk Between Conbercept and Ranibizumab (n = 590).</w:t>
      </w:r>
    </w:p>
    <w:tbl>
      <w:tblPr>
        <w:tblStyle w:val="4"/>
        <w:tblW w:w="85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3332"/>
        <w:gridCol w:w="2150"/>
        <w:gridCol w:w="2123"/>
        <w:gridCol w:w="965"/>
      </w:tblGrid>
      <w:tr w14:paraId="7975D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DAE95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Characteristic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A3F4F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Conbercept (n = 317)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EE023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Ranibizumab (n = 273)</w:t>
            </w: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73618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60069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8B9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Part A: Baseline Characteristics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5E61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3FA3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8F7AF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088F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0D57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Age (years), mean ± S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21D5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53.17 ± 9.4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E9F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52.67 ± 9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C46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534</w:t>
            </w:r>
          </w:p>
        </w:tc>
      </w:tr>
      <w:tr w14:paraId="5E86E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BA6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HbA1c (%)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, mean ± S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9F52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.4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97F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47 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.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DE2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095</w:t>
            </w:r>
          </w:p>
        </w:tc>
      </w:tr>
      <w:tr w14:paraId="0EA5E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EE7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Traction Grade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4246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DF46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3DF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693</w:t>
            </w:r>
          </w:p>
        </w:tc>
      </w:tr>
      <w:tr w14:paraId="6E9F9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0B9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360" w:firstLineChars="20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o tracti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E98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81 (25.6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DAF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65 (23.8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F886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8861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0AB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360" w:firstLineChars="20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Mil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r 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oder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D8C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27 (40.1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A11D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05 (38.5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30E3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8723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1CF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360" w:firstLineChars="20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evere</w:t>
            </w:r>
            <w:bookmarkStart w:id="0" w:name="_GoBack"/>
            <w:bookmarkEnd w:id="0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871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09 (34.4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A0A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03 (37.7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72C9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A6205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D1BD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Part B: Multivariate Cox Regressi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FDE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Hazard Ratio (HR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388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95% </w:t>
            </w:r>
            <w:r>
              <w:rPr>
                <w:rFonts w:hint="eastAsia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C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81D0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14EB5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B87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Drug Typ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8EB6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A27C4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BC24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402F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2E8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   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 Conbercept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8CE0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C2B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822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 w14:paraId="5BF06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E85C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   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 Ranibizumab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9C7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0.89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D04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0.618 – 1.2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E9B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0.553</w:t>
            </w:r>
          </w:p>
        </w:tc>
      </w:tr>
      <w:tr w14:paraId="50EBA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ECE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AC1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98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AEB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964 – 1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D04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071</w:t>
            </w:r>
          </w:p>
        </w:tc>
      </w:tr>
      <w:tr w14:paraId="2DA14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FD8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HbA1c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248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.05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65B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938 – 1.1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8C39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374</w:t>
            </w:r>
          </w:p>
        </w:tc>
      </w:tr>
      <w:tr w14:paraId="266FC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5D9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Creatin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5D76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.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EFD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999 – 1.0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37A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207</w:t>
            </w:r>
          </w:p>
        </w:tc>
      </w:tr>
      <w:tr w14:paraId="77FE8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F5C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Traction Grade (Ref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o traction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BED7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1E21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7AB80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32F2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3F31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360" w:firstLineChars="20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Mil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r 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oder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F1F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82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10B2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470 – 1.4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CC9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500</w:t>
            </w:r>
          </w:p>
        </w:tc>
      </w:tr>
      <w:tr w14:paraId="5385F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3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238F7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360" w:firstLineChars="20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evere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9C4E6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.923</w:t>
            </w:r>
          </w:p>
        </w:tc>
        <w:tc>
          <w:tcPr>
            <w:tcW w:w="21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889DD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.162 – 3.182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94E4D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0.011</w:t>
            </w:r>
          </w:p>
        </w:tc>
      </w:tr>
    </w:tbl>
    <w:p w14:paraId="5A687552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s: Part A: Continuous variables are presented as mean ± standard deviation (SD). P-values were calculated using the independent-sample t-test. Categorical variables are presented as n (%) and compared using the Chi-squared test. Part B: Multivariate Cox proportional hazards model was adjusted for age, HbA1c, serum creatinine, and preoperative traction grade. Abbreviations: VH, vitreous hemorrhage; HbA1c, glycated hemoglobin; HR, hazard ratio; CI, confidence interval; Ref, reference.</w:t>
      </w:r>
    </w:p>
    <w:p w14:paraId="72E7AB78">
      <w:pPr>
        <w:pStyle w:val="2"/>
        <w:keepNext w:val="0"/>
        <w:keepLines w:val="0"/>
        <w:widowControl/>
        <w:suppressLineNumbers w:val="0"/>
        <w:rPr>
          <w:rStyle w:val="6"/>
        </w:rPr>
      </w:pPr>
    </w:p>
    <w:p w14:paraId="2526B2C8">
      <w:pPr>
        <w:pStyle w:val="2"/>
        <w:keepNext w:val="0"/>
        <w:keepLines w:val="0"/>
        <w:widowControl/>
        <w:suppressLineNumbers w:val="0"/>
        <w:rPr>
          <w:rStyle w:val="6"/>
        </w:rPr>
      </w:pPr>
    </w:p>
    <w:p w14:paraId="0FC22C7C">
      <w:pPr>
        <w:pStyle w:val="2"/>
        <w:keepNext w:val="0"/>
        <w:keepLines w:val="0"/>
        <w:widowControl/>
        <w:suppressLineNumbers w:val="0"/>
        <w:rPr>
          <w:rStyle w:val="6"/>
        </w:rPr>
      </w:pPr>
    </w:p>
    <w:p w14:paraId="054F8D41">
      <w:pPr>
        <w:pStyle w:val="2"/>
        <w:keepNext w:val="0"/>
        <w:keepLines w:val="0"/>
        <w:widowControl/>
        <w:suppressLineNumbers w:val="0"/>
        <w:rPr>
          <w:rStyle w:val="6"/>
        </w:rPr>
      </w:pPr>
    </w:p>
    <w:p w14:paraId="56A3EE0A">
      <w:pPr>
        <w:pStyle w:val="2"/>
        <w:keepNext w:val="0"/>
        <w:keepLines w:val="0"/>
        <w:widowControl/>
        <w:suppressLineNumbers w:val="0"/>
        <w:rPr>
          <w:rStyle w:val="6"/>
        </w:rPr>
      </w:pPr>
    </w:p>
    <w:p w14:paraId="7D5E6269">
      <w:pPr>
        <w:pStyle w:val="2"/>
        <w:keepNext w:val="0"/>
        <w:keepLines w:val="0"/>
        <w:widowControl/>
        <w:suppressLineNumbers w:val="0"/>
        <w:rPr>
          <w:rStyle w:val="6"/>
        </w:rPr>
      </w:pPr>
    </w:p>
    <w:p w14:paraId="35CC1C49">
      <w:pPr>
        <w:pStyle w:val="2"/>
        <w:keepNext w:val="0"/>
        <w:keepLines w:val="0"/>
        <w:widowControl/>
        <w:suppressLineNumbers w:val="0"/>
        <w:rPr>
          <w:rStyle w:val="6"/>
        </w:rPr>
      </w:pPr>
    </w:p>
    <w:p w14:paraId="3422C9F3">
      <w:pPr>
        <w:rPr>
          <w:rFonts w:hint="default" w:ascii="Times New Roman" w:hAnsi="Times New Roman" w:cs="Times New Roman"/>
          <w:i/>
          <w:iCs/>
          <w:sz w:val="20"/>
          <w:szCs w:val="20"/>
        </w:rPr>
      </w:pPr>
    </w:p>
    <w:p w14:paraId="575AEDBD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wNDlkZWY0ZDk0NzUzNmZjYjM5ZWEzOTk4YTYzMzkifQ=="/>
  </w:docVars>
  <w:rsids>
    <w:rsidRoot w:val="47BF6FF5"/>
    <w:rsid w:val="00447981"/>
    <w:rsid w:val="00B72489"/>
    <w:rsid w:val="01C20BC1"/>
    <w:rsid w:val="021E276B"/>
    <w:rsid w:val="023A11D8"/>
    <w:rsid w:val="029B0168"/>
    <w:rsid w:val="02BE582C"/>
    <w:rsid w:val="02E96621"/>
    <w:rsid w:val="036C34DA"/>
    <w:rsid w:val="04653A3F"/>
    <w:rsid w:val="05347054"/>
    <w:rsid w:val="055C132D"/>
    <w:rsid w:val="05715D57"/>
    <w:rsid w:val="05FB6D97"/>
    <w:rsid w:val="068B1EC9"/>
    <w:rsid w:val="06F85085"/>
    <w:rsid w:val="0768045D"/>
    <w:rsid w:val="079923C4"/>
    <w:rsid w:val="087846CF"/>
    <w:rsid w:val="088210AA"/>
    <w:rsid w:val="08A35757"/>
    <w:rsid w:val="09A11A04"/>
    <w:rsid w:val="09D2072B"/>
    <w:rsid w:val="0A2F5262"/>
    <w:rsid w:val="0A7D7D7B"/>
    <w:rsid w:val="0AA7304A"/>
    <w:rsid w:val="0AB17A25"/>
    <w:rsid w:val="0ADD6A6C"/>
    <w:rsid w:val="0B186F04"/>
    <w:rsid w:val="0BB05F2E"/>
    <w:rsid w:val="0C060244"/>
    <w:rsid w:val="0CC872A8"/>
    <w:rsid w:val="0D002EE5"/>
    <w:rsid w:val="0D132C19"/>
    <w:rsid w:val="0D436502"/>
    <w:rsid w:val="0D5154EF"/>
    <w:rsid w:val="0DE87C01"/>
    <w:rsid w:val="0E0013EF"/>
    <w:rsid w:val="0E2D7D0A"/>
    <w:rsid w:val="0EAE2250"/>
    <w:rsid w:val="0F0F4663"/>
    <w:rsid w:val="0F2976AF"/>
    <w:rsid w:val="0FEB39D9"/>
    <w:rsid w:val="104238F8"/>
    <w:rsid w:val="10844541"/>
    <w:rsid w:val="10861956"/>
    <w:rsid w:val="108F2DDD"/>
    <w:rsid w:val="10A65B52"/>
    <w:rsid w:val="10E36DA6"/>
    <w:rsid w:val="119B31DD"/>
    <w:rsid w:val="11FA6155"/>
    <w:rsid w:val="124400FB"/>
    <w:rsid w:val="132C233E"/>
    <w:rsid w:val="1333712D"/>
    <w:rsid w:val="1356560D"/>
    <w:rsid w:val="13893C35"/>
    <w:rsid w:val="13D62BFA"/>
    <w:rsid w:val="13F11296"/>
    <w:rsid w:val="143F60A1"/>
    <w:rsid w:val="145853B5"/>
    <w:rsid w:val="150C0679"/>
    <w:rsid w:val="151237B6"/>
    <w:rsid w:val="15363DA9"/>
    <w:rsid w:val="15B605E5"/>
    <w:rsid w:val="15F1786F"/>
    <w:rsid w:val="162639BD"/>
    <w:rsid w:val="162C08A7"/>
    <w:rsid w:val="1642631D"/>
    <w:rsid w:val="167C35DD"/>
    <w:rsid w:val="16B94831"/>
    <w:rsid w:val="17FB6783"/>
    <w:rsid w:val="18147845"/>
    <w:rsid w:val="183F5F8E"/>
    <w:rsid w:val="184C3483"/>
    <w:rsid w:val="18A45F82"/>
    <w:rsid w:val="18AA7A83"/>
    <w:rsid w:val="18D05E62"/>
    <w:rsid w:val="193E726F"/>
    <w:rsid w:val="19406B43"/>
    <w:rsid w:val="19C37774"/>
    <w:rsid w:val="1ABD1C31"/>
    <w:rsid w:val="1ADF05DE"/>
    <w:rsid w:val="1AF71484"/>
    <w:rsid w:val="1BDE559C"/>
    <w:rsid w:val="1BF41C92"/>
    <w:rsid w:val="1C896A53"/>
    <w:rsid w:val="1CD11FD3"/>
    <w:rsid w:val="1D091942"/>
    <w:rsid w:val="1D6E79F7"/>
    <w:rsid w:val="1DD7245C"/>
    <w:rsid w:val="1DFE0D7B"/>
    <w:rsid w:val="1E005185"/>
    <w:rsid w:val="1E42510C"/>
    <w:rsid w:val="1ECE699F"/>
    <w:rsid w:val="20407429"/>
    <w:rsid w:val="20774389"/>
    <w:rsid w:val="209D173B"/>
    <w:rsid w:val="21C73805"/>
    <w:rsid w:val="21F77FBB"/>
    <w:rsid w:val="21FF24F7"/>
    <w:rsid w:val="2265761B"/>
    <w:rsid w:val="229B303C"/>
    <w:rsid w:val="22CD6F6E"/>
    <w:rsid w:val="242E1C8E"/>
    <w:rsid w:val="24D10F97"/>
    <w:rsid w:val="2536529E"/>
    <w:rsid w:val="253B18A6"/>
    <w:rsid w:val="253C4586"/>
    <w:rsid w:val="25423C43"/>
    <w:rsid w:val="254A768E"/>
    <w:rsid w:val="25A361B4"/>
    <w:rsid w:val="25FA2F5D"/>
    <w:rsid w:val="26247424"/>
    <w:rsid w:val="267918E7"/>
    <w:rsid w:val="269404CF"/>
    <w:rsid w:val="283755B5"/>
    <w:rsid w:val="292875F4"/>
    <w:rsid w:val="292A6EC8"/>
    <w:rsid w:val="299A5D66"/>
    <w:rsid w:val="29B42C36"/>
    <w:rsid w:val="29D67050"/>
    <w:rsid w:val="29F51284"/>
    <w:rsid w:val="2A1A6F3D"/>
    <w:rsid w:val="2A1D4C7F"/>
    <w:rsid w:val="2A756869"/>
    <w:rsid w:val="2B11736D"/>
    <w:rsid w:val="2B36451A"/>
    <w:rsid w:val="2B7806E0"/>
    <w:rsid w:val="2C212F39"/>
    <w:rsid w:val="2DEB6804"/>
    <w:rsid w:val="2E3F2009"/>
    <w:rsid w:val="2E6B5FB9"/>
    <w:rsid w:val="2EDF7D7E"/>
    <w:rsid w:val="2EF02962"/>
    <w:rsid w:val="2F236894"/>
    <w:rsid w:val="2F976BB5"/>
    <w:rsid w:val="313E4873"/>
    <w:rsid w:val="313F54DB"/>
    <w:rsid w:val="314F1BC2"/>
    <w:rsid w:val="31A558B5"/>
    <w:rsid w:val="32132BEF"/>
    <w:rsid w:val="32807B59"/>
    <w:rsid w:val="32957AA8"/>
    <w:rsid w:val="33A73311"/>
    <w:rsid w:val="33ED4113"/>
    <w:rsid w:val="33FD3B57"/>
    <w:rsid w:val="348A4CBF"/>
    <w:rsid w:val="34BE5251"/>
    <w:rsid w:val="353F5AA9"/>
    <w:rsid w:val="355A0B35"/>
    <w:rsid w:val="357C718A"/>
    <w:rsid w:val="359D2BE1"/>
    <w:rsid w:val="36A93B22"/>
    <w:rsid w:val="37040D59"/>
    <w:rsid w:val="378B147A"/>
    <w:rsid w:val="37B13FAF"/>
    <w:rsid w:val="382D2531"/>
    <w:rsid w:val="392F4087"/>
    <w:rsid w:val="3930052B"/>
    <w:rsid w:val="39561614"/>
    <w:rsid w:val="397D1296"/>
    <w:rsid w:val="39846181"/>
    <w:rsid w:val="3A3F4993"/>
    <w:rsid w:val="3A8A3C6B"/>
    <w:rsid w:val="3AAD5FA2"/>
    <w:rsid w:val="3B243732"/>
    <w:rsid w:val="3B4C7172"/>
    <w:rsid w:val="3B6C511E"/>
    <w:rsid w:val="3BCC1194"/>
    <w:rsid w:val="3BF21AC7"/>
    <w:rsid w:val="3C766E2D"/>
    <w:rsid w:val="3CB274A9"/>
    <w:rsid w:val="3CB52AF5"/>
    <w:rsid w:val="3CF47AC1"/>
    <w:rsid w:val="3DB455FF"/>
    <w:rsid w:val="3E094428"/>
    <w:rsid w:val="3E522CF1"/>
    <w:rsid w:val="3F760C61"/>
    <w:rsid w:val="3FA70E1B"/>
    <w:rsid w:val="402B2391"/>
    <w:rsid w:val="4045391D"/>
    <w:rsid w:val="406630A4"/>
    <w:rsid w:val="40FC6F44"/>
    <w:rsid w:val="414D59F2"/>
    <w:rsid w:val="416A109C"/>
    <w:rsid w:val="41CC6917"/>
    <w:rsid w:val="41E2613A"/>
    <w:rsid w:val="41F145CF"/>
    <w:rsid w:val="423050F8"/>
    <w:rsid w:val="423522EA"/>
    <w:rsid w:val="439E2535"/>
    <w:rsid w:val="4407632C"/>
    <w:rsid w:val="454809AA"/>
    <w:rsid w:val="45BC6CA2"/>
    <w:rsid w:val="45E06E35"/>
    <w:rsid w:val="45E145B2"/>
    <w:rsid w:val="47BF6FF5"/>
    <w:rsid w:val="485055CD"/>
    <w:rsid w:val="489857A5"/>
    <w:rsid w:val="48D83DF3"/>
    <w:rsid w:val="48F14EB5"/>
    <w:rsid w:val="49697141"/>
    <w:rsid w:val="49CA1144"/>
    <w:rsid w:val="4A2C2648"/>
    <w:rsid w:val="4A477482"/>
    <w:rsid w:val="4A7144FF"/>
    <w:rsid w:val="4AAC3789"/>
    <w:rsid w:val="4AB2329C"/>
    <w:rsid w:val="4B0435C5"/>
    <w:rsid w:val="4CB16E35"/>
    <w:rsid w:val="4D981DA3"/>
    <w:rsid w:val="4DCB4437"/>
    <w:rsid w:val="4EB854C9"/>
    <w:rsid w:val="4ECA0682"/>
    <w:rsid w:val="4EE72FE2"/>
    <w:rsid w:val="4F530677"/>
    <w:rsid w:val="4F860A4D"/>
    <w:rsid w:val="50120532"/>
    <w:rsid w:val="50153B7F"/>
    <w:rsid w:val="508F5DA3"/>
    <w:rsid w:val="50FA2135"/>
    <w:rsid w:val="512C73D2"/>
    <w:rsid w:val="5167665C"/>
    <w:rsid w:val="51730B5D"/>
    <w:rsid w:val="51856AE2"/>
    <w:rsid w:val="51903FB3"/>
    <w:rsid w:val="51EB401A"/>
    <w:rsid w:val="527903F5"/>
    <w:rsid w:val="52900981"/>
    <w:rsid w:val="53AB6CD4"/>
    <w:rsid w:val="53C02053"/>
    <w:rsid w:val="53CC6C4A"/>
    <w:rsid w:val="53E2021C"/>
    <w:rsid w:val="53F87A3F"/>
    <w:rsid w:val="548337AD"/>
    <w:rsid w:val="55480552"/>
    <w:rsid w:val="569E48CE"/>
    <w:rsid w:val="56EA7B13"/>
    <w:rsid w:val="588767CF"/>
    <w:rsid w:val="58DA5965"/>
    <w:rsid w:val="59413C36"/>
    <w:rsid w:val="59D86349"/>
    <w:rsid w:val="5A315A59"/>
    <w:rsid w:val="5A9F0C15"/>
    <w:rsid w:val="5AC10B8B"/>
    <w:rsid w:val="5B044F1C"/>
    <w:rsid w:val="5B3F7D02"/>
    <w:rsid w:val="5B500161"/>
    <w:rsid w:val="5C8C341B"/>
    <w:rsid w:val="5CFA0384"/>
    <w:rsid w:val="5D156F6C"/>
    <w:rsid w:val="5D6A0EC8"/>
    <w:rsid w:val="5DDC4635"/>
    <w:rsid w:val="5E015742"/>
    <w:rsid w:val="5E812F0A"/>
    <w:rsid w:val="5EAD6A6F"/>
    <w:rsid w:val="5EDA66BF"/>
    <w:rsid w:val="5F3062DF"/>
    <w:rsid w:val="606A75CF"/>
    <w:rsid w:val="60D62EB6"/>
    <w:rsid w:val="6118527D"/>
    <w:rsid w:val="61512379"/>
    <w:rsid w:val="62026D5E"/>
    <w:rsid w:val="633D74DE"/>
    <w:rsid w:val="657E5F71"/>
    <w:rsid w:val="65D603B4"/>
    <w:rsid w:val="663D1AB5"/>
    <w:rsid w:val="6659497C"/>
    <w:rsid w:val="66707909"/>
    <w:rsid w:val="66A01F9C"/>
    <w:rsid w:val="67CC6DC1"/>
    <w:rsid w:val="67D5211A"/>
    <w:rsid w:val="67E934CF"/>
    <w:rsid w:val="6818064E"/>
    <w:rsid w:val="68983B76"/>
    <w:rsid w:val="69A85ADA"/>
    <w:rsid w:val="69B47B0D"/>
    <w:rsid w:val="6A1D56B2"/>
    <w:rsid w:val="6A702141"/>
    <w:rsid w:val="6A7F011B"/>
    <w:rsid w:val="6A853CB9"/>
    <w:rsid w:val="6ACA583A"/>
    <w:rsid w:val="6AD54E94"/>
    <w:rsid w:val="6C4B29AA"/>
    <w:rsid w:val="6CE57FCA"/>
    <w:rsid w:val="6D853C9A"/>
    <w:rsid w:val="6EBA7BEB"/>
    <w:rsid w:val="6ECA21A5"/>
    <w:rsid w:val="6EDA6F7E"/>
    <w:rsid w:val="6F392F8E"/>
    <w:rsid w:val="6F5558EE"/>
    <w:rsid w:val="6FBB1BF5"/>
    <w:rsid w:val="7003534A"/>
    <w:rsid w:val="70785B46"/>
    <w:rsid w:val="70787AE6"/>
    <w:rsid w:val="717464FF"/>
    <w:rsid w:val="72136556"/>
    <w:rsid w:val="741D2E7E"/>
    <w:rsid w:val="74723AD2"/>
    <w:rsid w:val="77444BC6"/>
    <w:rsid w:val="77903967"/>
    <w:rsid w:val="77DC095A"/>
    <w:rsid w:val="77DE46D3"/>
    <w:rsid w:val="78281DF2"/>
    <w:rsid w:val="796955B0"/>
    <w:rsid w:val="79965EF9"/>
    <w:rsid w:val="799A0ACD"/>
    <w:rsid w:val="79BD71CD"/>
    <w:rsid w:val="7A4C5A2B"/>
    <w:rsid w:val="7AA31C03"/>
    <w:rsid w:val="7AF10BC1"/>
    <w:rsid w:val="7B39231C"/>
    <w:rsid w:val="7B811F45"/>
    <w:rsid w:val="7BF63D98"/>
    <w:rsid w:val="7C091F3A"/>
    <w:rsid w:val="7C094BE7"/>
    <w:rsid w:val="7C833A9B"/>
    <w:rsid w:val="7CA51C63"/>
    <w:rsid w:val="7CE64029"/>
    <w:rsid w:val="7DA619A7"/>
    <w:rsid w:val="7E8B4E88"/>
    <w:rsid w:val="7E9755DB"/>
    <w:rsid w:val="7EF0118F"/>
    <w:rsid w:val="7FEC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</Words>
  <Characters>352</Characters>
  <Lines>0</Lines>
  <Paragraphs>0</Paragraphs>
  <TotalTime>1</TotalTime>
  <ScaleCrop>false</ScaleCrop>
  <LinksUpToDate>false</LinksUpToDate>
  <CharactersWithSpaces>40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4:52:00Z</dcterms:created>
  <dc:creator>莲</dc:creator>
  <cp:lastModifiedBy>莲</cp:lastModifiedBy>
  <dcterms:modified xsi:type="dcterms:W3CDTF">2026-05-04T03:2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E0152BA00E7469F869F6013F285CBA9_11</vt:lpwstr>
  </property>
  <property fmtid="{D5CDD505-2E9C-101B-9397-08002B2CF9AE}" pid="4" name="KSOTemplateDocerSaveRecord">
    <vt:lpwstr>eyJoZGlkIjoiZmUzMDdiNTljNTEyOTFjOWFkYjU2NGI3YjQyNGU4NjgiLCJ1c2VySWQiOiIyMzk1MzA1MjAifQ==</vt:lpwstr>
  </property>
</Properties>
</file>